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8CF055" w14:textId="739CAEF8" w:rsidR="00FE6621" w:rsidRPr="00FE6621" w:rsidRDefault="00FE6621" w:rsidP="00FE6621">
      <w:pPr>
        <w:pStyle w:val="Heading1"/>
        <w:rPr>
          <w:rFonts w:cs="Calibri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5"/>
        <w:gridCol w:w="5250"/>
        <w:gridCol w:w="1975"/>
      </w:tblGrid>
      <w:tr w:rsidR="00FE6621" w14:paraId="53907709" w14:textId="77777777" w:rsidTr="002833BE">
        <w:tc>
          <w:tcPr>
            <w:tcW w:w="2245" w:type="dxa"/>
            <w:shd w:val="clear" w:color="auto" w:fill="000000" w:themeFill="text1"/>
          </w:tcPr>
          <w:p w14:paraId="35ECACCB" w14:textId="77777777" w:rsidR="00FE6621" w:rsidRPr="00761977" w:rsidRDefault="00FE6621" w:rsidP="002833BE">
            <w:pPr>
              <w:rPr>
                <w:b/>
                <w:bCs/>
              </w:rPr>
            </w:pPr>
            <w:r w:rsidRPr="00761977">
              <w:rPr>
                <w:b/>
                <w:bCs/>
              </w:rPr>
              <w:t>Country (Code)</w:t>
            </w:r>
          </w:p>
        </w:tc>
        <w:tc>
          <w:tcPr>
            <w:tcW w:w="5670" w:type="dxa"/>
            <w:shd w:val="clear" w:color="auto" w:fill="000000" w:themeFill="text1"/>
          </w:tcPr>
          <w:p w14:paraId="53ADBF43" w14:textId="77777777" w:rsidR="00FE6621" w:rsidRPr="00761977" w:rsidRDefault="00FE6621" w:rsidP="002833BE">
            <w:pPr>
              <w:rPr>
                <w:b/>
                <w:bCs/>
              </w:rPr>
            </w:pPr>
            <w:r w:rsidRPr="00761977">
              <w:rPr>
                <w:b/>
                <w:bCs/>
              </w:rPr>
              <w:t>Affiliation of interviewees / involvement in telemedi</w:t>
            </w:r>
            <w:r>
              <w:rPr>
                <w:b/>
                <w:bCs/>
              </w:rPr>
              <w:t>cine</w:t>
            </w:r>
          </w:p>
        </w:tc>
        <w:tc>
          <w:tcPr>
            <w:tcW w:w="2039" w:type="dxa"/>
            <w:shd w:val="clear" w:color="auto" w:fill="000000" w:themeFill="text1"/>
          </w:tcPr>
          <w:p w14:paraId="4B8F4D2C" w14:textId="77777777" w:rsidR="00FE6621" w:rsidRPr="00761977" w:rsidRDefault="00FE6621" w:rsidP="002833BE">
            <w:pPr>
              <w:rPr>
                <w:b/>
                <w:bCs/>
              </w:rPr>
            </w:pPr>
            <w:r w:rsidRPr="00761977">
              <w:rPr>
                <w:b/>
                <w:bCs/>
              </w:rPr>
              <w:t>Responded via</w:t>
            </w:r>
          </w:p>
        </w:tc>
      </w:tr>
      <w:tr w:rsidR="00FE6621" w14:paraId="387F8B1B" w14:textId="77777777" w:rsidTr="002833BE">
        <w:tc>
          <w:tcPr>
            <w:tcW w:w="2245" w:type="dxa"/>
          </w:tcPr>
          <w:p w14:paraId="68337D3E" w14:textId="77777777" w:rsidR="00FE6621" w:rsidRDefault="00FE6621" w:rsidP="002833BE">
            <w:pPr>
              <w:jc w:val="left"/>
            </w:pPr>
            <w:r>
              <w:t>Canada (KII Canada)</w:t>
            </w:r>
          </w:p>
        </w:tc>
        <w:tc>
          <w:tcPr>
            <w:tcW w:w="5670" w:type="dxa"/>
          </w:tcPr>
          <w:p w14:paraId="1A589FB9" w14:textId="77777777" w:rsidR="00FE6621" w:rsidRDefault="00FE6621" w:rsidP="002833BE">
            <w:pPr>
              <w:jc w:val="left"/>
            </w:pPr>
            <w:r>
              <w:t>A manager of a healthcare facility that utilized telemedicine service</w:t>
            </w:r>
          </w:p>
        </w:tc>
        <w:tc>
          <w:tcPr>
            <w:tcW w:w="2039" w:type="dxa"/>
          </w:tcPr>
          <w:p w14:paraId="54F43AC5" w14:textId="77777777" w:rsidR="00FE6621" w:rsidRDefault="00FE6621" w:rsidP="002833BE">
            <w:pPr>
              <w:jc w:val="left"/>
            </w:pPr>
            <w:r>
              <w:t>Email</w:t>
            </w:r>
          </w:p>
        </w:tc>
      </w:tr>
      <w:tr w:rsidR="00FE6621" w14:paraId="09814C2C" w14:textId="77777777" w:rsidTr="002833BE">
        <w:tc>
          <w:tcPr>
            <w:tcW w:w="2245" w:type="dxa"/>
          </w:tcPr>
          <w:p w14:paraId="10086819" w14:textId="77777777" w:rsidR="00FE6621" w:rsidRDefault="00FE6621" w:rsidP="002833BE">
            <w:pPr>
              <w:jc w:val="left"/>
            </w:pPr>
            <w:r>
              <w:t>India and the United States (KII India #1)</w:t>
            </w:r>
          </w:p>
        </w:tc>
        <w:tc>
          <w:tcPr>
            <w:tcW w:w="5670" w:type="dxa"/>
          </w:tcPr>
          <w:p w14:paraId="2D8E4007" w14:textId="77777777" w:rsidR="00FE6621" w:rsidRDefault="00FE6621" w:rsidP="002833BE">
            <w:pPr>
              <w:jc w:val="left"/>
            </w:pPr>
            <w:r>
              <w:t>A p</w:t>
            </w:r>
            <w:r w:rsidRPr="00C17194">
              <w:t>hysician-scientist specializing in digital health, artificial intelligence (AI), and governance</w:t>
            </w:r>
            <w:r>
              <w:t xml:space="preserve"> and regional advisor for digital health </w:t>
            </w:r>
          </w:p>
        </w:tc>
        <w:tc>
          <w:tcPr>
            <w:tcW w:w="2039" w:type="dxa"/>
          </w:tcPr>
          <w:p w14:paraId="453B282E" w14:textId="77777777" w:rsidR="00FE6621" w:rsidRDefault="00FE6621" w:rsidP="002833BE">
            <w:pPr>
              <w:jc w:val="left"/>
            </w:pPr>
            <w:r>
              <w:t>Interview</w:t>
            </w:r>
          </w:p>
        </w:tc>
      </w:tr>
      <w:tr w:rsidR="00FE6621" w14:paraId="2780BB90" w14:textId="77777777" w:rsidTr="002833BE">
        <w:tc>
          <w:tcPr>
            <w:tcW w:w="2245" w:type="dxa"/>
          </w:tcPr>
          <w:p w14:paraId="4053F732" w14:textId="77777777" w:rsidR="00FE6621" w:rsidRDefault="00FE6621" w:rsidP="002833BE">
            <w:pPr>
              <w:jc w:val="left"/>
            </w:pPr>
            <w:r>
              <w:t>India (KII India #2)</w:t>
            </w:r>
          </w:p>
        </w:tc>
        <w:tc>
          <w:tcPr>
            <w:tcW w:w="5670" w:type="dxa"/>
          </w:tcPr>
          <w:p w14:paraId="703F1061" w14:textId="77777777" w:rsidR="00FE6621" w:rsidRDefault="00FE6621" w:rsidP="002833BE">
            <w:pPr>
              <w:jc w:val="left"/>
            </w:pPr>
            <w:r>
              <w:t xml:space="preserve">Affiliated to India’s national telemedicine service - </w:t>
            </w:r>
            <w:proofErr w:type="spellStart"/>
            <w:r w:rsidRPr="00C17194">
              <w:t>eSanjeevani</w:t>
            </w:r>
            <w:proofErr w:type="spellEnd"/>
          </w:p>
        </w:tc>
        <w:tc>
          <w:tcPr>
            <w:tcW w:w="2039" w:type="dxa"/>
          </w:tcPr>
          <w:p w14:paraId="3E644390" w14:textId="77777777" w:rsidR="00FE6621" w:rsidRDefault="00FE6621" w:rsidP="002833BE">
            <w:pPr>
              <w:jc w:val="left"/>
            </w:pPr>
            <w:r>
              <w:t>Interview</w:t>
            </w:r>
          </w:p>
        </w:tc>
      </w:tr>
      <w:tr w:rsidR="00FE6621" w14:paraId="3FBC454E" w14:textId="77777777" w:rsidTr="002833BE">
        <w:tc>
          <w:tcPr>
            <w:tcW w:w="2245" w:type="dxa"/>
          </w:tcPr>
          <w:p w14:paraId="10A84B66" w14:textId="77777777" w:rsidR="00FE6621" w:rsidRDefault="00FE6621" w:rsidP="002833BE">
            <w:pPr>
              <w:jc w:val="left"/>
            </w:pPr>
            <w:r>
              <w:t>Nepal (KII Nepal)</w:t>
            </w:r>
          </w:p>
        </w:tc>
        <w:tc>
          <w:tcPr>
            <w:tcW w:w="5670" w:type="dxa"/>
          </w:tcPr>
          <w:p w14:paraId="2361317E" w14:textId="77777777" w:rsidR="00FE6621" w:rsidRDefault="00FE6621" w:rsidP="002833BE">
            <w:pPr>
              <w:jc w:val="left"/>
            </w:pPr>
            <w:r>
              <w:t xml:space="preserve">A healthcare provider at </w:t>
            </w:r>
            <w:r w:rsidRPr="00C17194">
              <w:t>Kathmandu Model Hospital</w:t>
            </w:r>
          </w:p>
        </w:tc>
        <w:tc>
          <w:tcPr>
            <w:tcW w:w="2039" w:type="dxa"/>
          </w:tcPr>
          <w:p w14:paraId="62B47368" w14:textId="77777777" w:rsidR="00FE6621" w:rsidRDefault="00FE6621" w:rsidP="002833BE">
            <w:pPr>
              <w:jc w:val="left"/>
            </w:pPr>
            <w:r>
              <w:t>Interview</w:t>
            </w:r>
          </w:p>
        </w:tc>
      </w:tr>
      <w:tr w:rsidR="00FE6621" w14:paraId="017BC3D5" w14:textId="77777777" w:rsidTr="002833BE">
        <w:tc>
          <w:tcPr>
            <w:tcW w:w="2245" w:type="dxa"/>
          </w:tcPr>
          <w:p w14:paraId="34BBAA16" w14:textId="77777777" w:rsidR="00FE6621" w:rsidRDefault="00FE6621" w:rsidP="002833BE">
            <w:pPr>
              <w:jc w:val="left"/>
            </w:pPr>
            <w:r>
              <w:t>Taiwan (KII Taiwan)</w:t>
            </w:r>
          </w:p>
        </w:tc>
        <w:tc>
          <w:tcPr>
            <w:tcW w:w="5670" w:type="dxa"/>
          </w:tcPr>
          <w:p w14:paraId="1E78E549" w14:textId="77777777" w:rsidR="00FE6621" w:rsidRDefault="00FE6621" w:rsidP="002833BE">
            <w:pPr>
              <w:jc w:val="left"/>
            </w:pPr>
            <w:r>
              <w:t xml:space="preserve">An HTA Researcher at </w:t>
            </w:r>
            <w:proofErr w:type="spellStart"/>
            <w:r w:rsidRPr="00C17194">
              <w:t>Center</w:t>
            </w:r>
            <w:proofErr w:type="spellEnd"/>
            <w:r w:rsidRPr="00C17194">
              <w:t xml:space="preserve"> for Drug Evaluation, </w:t>
            </w:r>
            <w:r>
              <w:t>Taiwan/</w:t>
            </w:r>
          </w:p>
        </w:tc>
        <w:tc>
          <w:tcPr>
            <w:tcW w:w="2039" w:type="dxa"/>
          </w:tcPr>
          <w:p w14:paraId="1F00EC73" w14:textId="77777777" w:rsidR="00FE6621" w:rsidRDefault="00FE6621" w:rsidP="002833BE">
            <w:pPr>
              <w:jc w:val="left"/>
            </w:pPr>
            <w:r>
              <w:t>Interview and email</w:t>
            </w:r>
          </w:p>
        </w:tc>
      </w:tr>
    </w:tbl>
    <w:p w14:paraId="041483DF" w14:textId="77777777" w:rsidR="00FE6621" w:rsidRDefault="00FE6621" w:rsidP="00FE6621"/>
    <w:p w14:paraId="6BFF1625" w14:textId="77777777" w:rsidR="00DD4E3A" w:rsidRDefault="00DD4E3A"/>
    <w:sectPr w:rsidR="00DD4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621"/>
    <w:rsid w:val="00011301"/>
    <w:rsid w:val="000117B8"/>
    <w:rsid w:val="00017662"/>
    <w:rsid w:val="00045C83"/>
    <w:rsid w:val="00045E24"/>
    <w:rsid w:val="00053302"/>
    <w:rsid w:val="00060E95"/>
    <w:rsid w:val="000665D3"/>
    <w:rsid w:val="000878D3"/>
    <w:rsid w:val="00095BE2"/>
    <w:rsid w:val="000D273D"/>
    <w:rsid w:val="000F425A"/>
    <w:rsid w:val="001071FE"/>
    <w:rsid w:val="00110959"/>
    <w:rsid w:val="00125A2C"/>
    <w:rsid w:val="00135C9B"/>
    <w:rsid w:val="00144939"/>
    <w:rsid w:val="00154D01"/>
    <w:rsid w:val="0017146E"/>
    <w:rsid w:val="00197C55"/>
    <w:rsid w:val="001A366E"/>
    <w:rsid w:val="001A4A31"/>
    <w:rsid w:val="001C7228"/>
    <w:rsid w:val="001E3557"/>
    <w:rsid w:val="001E5D4D"/>
    <w:rsid w:val="001F4719"/>
    <w:rsid w:val="00226C6F"/>
    <w:rsid w:val="002313CB"/>
    <w:rsid w:val="0024152C"/>
    <w:rsid w:val="002668DF"/>
    <w:rsid w:val="00286DDC"/>
    <w:rsid w:val="00290A27"/>
    <w:rsid w:val="002912AF"/>
    <w:rsid w:val="00293819"/>
    <w:rsid w:val="002A665A"/>
    <w:rsid w:val="002C2B32"/>
    <w:rsid w:val="002D45A4"/>
    <w:rsid w:val="002F3C20"/>
    <w:rsid w:val="00303EC0"/>
    <w:rsid w:val="003206F5"/>
    <w:rsid w:val="003239F4"/>
    <w:rsid w:val="003274B5"/>
    <w:rsid w:val="003341D9"/>
    <w:rsid w:val="0036107A"/>
    <w:rsid w:val="00361B14"/>
    <w:rsid w:val="00364691"/>
    <w:rsid w:val="00370638"/>
    <w:rsid w:val="0037153F"/>
    <w:rsid w:val="00381CC8"/>
    <w:rsid w:val="003920AB"/>
    <w:rsid w:val="00397E0C"/>
    <w:rsid w:val="003A5D57"/>
    <w:rsid w:val="003B2D4E"/>
    <w:rsid w:val="003B5960"/>
    <w:rsid w:val="003F6B58"/>
    <w:rsid w:val="0043348E"/>
    <w:rsid w:val="00446CF6"/>
    <w:rsid w:val="00463D37"/>
    <w:rsid w:val="004B0856"/>
    <w:rsid w:val="004B419A"/>
    <w:rsid w:val="004C0204"/>
    <w:rsid w:val="004D417C"/>
    <w:rsid w:val="004E5809"/>
    <w:rsid w:val="004F2476"/>
    <w:rsid w:val="00506E8C"/>
    <w:rsid w:val="00512704"/>
    <w:rsid w:val="00522846"/>
    <w:rsid w:val="00524D32"/>
    <w:rsid w:val="00530E6F"/>
    <w:rsid w:val="005510EC"/>
    <w:rsid w:val="00570FD7"/>
    <w:rsid w:val="00583700"/>
    <w:rsid w:val="005B2861"/>
    <w:rsid w:val="005C295E"/>
    <w:rsid w:val="0060432E"/>
    <w:rsid w:val="00625184"/>
    <w:rsid w:val="00646DC9"/>
    <w:rsid w:val="00651EE7"/>
    <w:rsid w:val="006609E9"/>
    <w:rsid w:val="00684521"/>
    <w:rsid w:val="0069509A"/>
    <w:rsid w:val="006A068B"/>
    <w:rsid w:val="006A0C4D"/>
    <w:rsid w:val="006E1F45"/>
    <w:rsid w:val="006E39FC"/>
    <w:rsid w:val="006F605D"/>
    <w:rsid w:val="006F668A"/>
    <w:rsid w:val="00714A37"/>
    <w:rsid w:val="0071526E"/>
    <w:rsid w:val="0072322D"/>
    <w:rsid w:val="007233D6"/>
    <w:rsid w:val="0072450D"/>
    <w:rsid w:val="00797B3A"/>
    <w:rsid w:val="007B664C"/>
    <w:rsid w:val="007D0DDA"/>
    <w:rsid w:val="007E61E7"/>
    <w:rsid w:val="007F5EA7"/>
    <w:rsid w:val="00802B5B"/>
    <w:rsid w:val="00820F41"/>
    <w:rsid w:val="00823C36"/>
    <w:rsid w:val="00836E79"/>
    <w:rsid w:val="00861042"/>
    <w:rsid w:val="0087161D"/>
    <w:rsid w:val="00876C38"/>
    <w:rsid w:val="008819B1"/>
    <w:rsid w:val="008A0B52"/>
    <w:rsid w:val="008B0512"/>
    <w:rsid w:val="008D7879"/>
    <w:rsid w:val="00900BA1"/>
    <w:rsid w:val="00902201"/>
    <w:rsid w:val="0090248E"/>
    <w:rsid w:val="00974205"/>
    <w:rsid w:val="00987F50"/>
    <w:rsid w:val="0099723F"/>
    <w:rsid w:val="009A2FE2"/>
    <w:rsid w:val="009A338E"/>
    <w:rsid w:val="009D1FE0"/>
    <w:rsid w:val="009D6873"/>
    <w:rsid w:val="00A1265A"/>
    <w:rsid w:val="00A26E88"/>
    <w:rsid w:val="00A77377"/>
    <w:rsid w:val="00A92BDE"/>
    <w:rsid w:val="00A92F40"/>
    <w:rsid w:val="00AC0FEF"/>
    <w:rsid w:val="00AD024B"/>
    <w:rsid w:val="00AD02B0"/>
    <w:rsid w:val="00AD10CE"/>
    <w:rsid w:val="00AE0D82"/>
    <w:rsid w:val="00AE56B8"/>
    <w:rsid w:val="00AE68AC"/>
    <w:rsid w:val="00B04955"/>
    <w:rsid w:val="00B30C15"/>
    <w:rsid w:val="00B33960"/>
    <w:rsid w:val="00B3492D"/>
    <w:rsid w:val="00B35B70"/>
    <w:rsid w:val="00B478FF"/>
    <w:rsid w:val="00B73412"/>
    <w:rsid w:val="00B80C7A"/>
    <w:rsid w:val="00B908CA"/>
    <w:rsid w:val="00B96E2B"/>
    <w:rsid w:val="00BA12B3"/>
    <w:rsid w:val="00BA4FF1"/>
    <w:rsid w:val="00BB2C01"/>
    <w:rsid w:val="00BB3307"/>
    <w:rsid w:val="00BC05C5"/>
    <w:rsid w:val="00BC1BDD"/>
    <w:rsid w:val="00BC5D6D"/>
    <w:rsid w:val="00BD5536"/>
    <w:rsid w:val="00C05AAE"/>
    <w:rsid w:val="00C10474"/>
    <w:rsid w:val="00C12D74"/>
    <w:rsid w:val="00C37F79"/>
    <w:rsid w:val="00C54528"/>
    <w:rsid w:val="00C612C0"/>
    <w:rsid w:val="00C81B9A"/>
    <w:rsid w:val="00C874D5"/>
    <w:rsid w:val="00C94A09"/>
    <w:rsid w:val="00CD40AC"/>
    <w:rsid w:val="00CE2EB8"/>
    <w:rsid w:val="00CE3E47"/>
    <w:rsid w:val="00CE4A35"/>
    <w:rsid w:val="00CE7290"/>
    <w:rsid w:val="00CF074B"/>
    <w:rsid w:val="00CF375A"/>
    <w:rsid w:val="00D01000"/>
    <w:rsid w:val="00D12BEB"/>
    <w:rsid w:val="00D14120"/>
    <w:rsid w:val="00D1675D"/>
    <w:rsid w:val="00D173A0"/>
    <w:rsid w:val="00D23192"/>
    <w:rsid w:val="00D248A4"/>
    <w:rsid w:val="00D31C9F"/>
    <w:rsid w:val="00D420B3"/>
    <w:rsid w:val="00DC59FF"/>
    <w:rsid w:val="00DD4E3A"/>
    <w:rsid w:val="00E20015"/>
    <w:rsid w:val="00E258E2"/>
    <w:rsid w:val="00E320E9"/>
    <w:rsid w:val="00E403C3"/>
    <w:rsid w:val="00E41039"/>
    <w:rsid w:val="00E53647"/>
    <w:rsid w:val="00E54D73"/>
    <w:rsid w:val="00E55594"/>
    <w:rsid w:val="00E74A45"/>
    <w:rsid w:val="00E92F5D"/>
    <w:rsid w:val="00E933BB"/>
    <w:rsid w:val="00E93CD3"/>
    <w:rsid w:val="00EB6212"/>
    <w:rsid w:val="00EE2E79"/>
    <w:rsid w:val="00F039CE"/>
    <w:rsid w:val="00F07A12"/>
    <w:rsid w:val="00F34BAB"/>
    <w:rsid w:val="00F3521B"/>
    <w:rsid w:val="00F560FD"/>
    <w:rsid w:val="00F65DE9"/>
    <w:rsid w:val="00F67B7D"/>
    <w:rsid w:val="00F827F1"/>
    <w:rsid w:val="00FA7069"/>
    <w:rsid w:val="00FC545F"/>
    <w:rsid w:val="00FD0B6B"/>
    <w:rsid w:val="00FD1A3F"/>
    <w:rsid w:val="00FD5960"/>
    <w:rsid w:val="00FE6621"/>
    <w:rsid w:val="00FF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A7B79"/>
  <w15:chartTrackingRefBased/>
  <w15:docId w15:val="{DCC6EF7C-4F6D-4F4D-A900-F2E16E0E5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621"/>
    <w:pPr>
      <w:spacing w:after="240" w:line="312" w:lineRule="auto"/>
      <w:jc w:val="both"/>
    </w:pPr>
    <w:rPr>
      <w:rFonts w:ascii="Aptos" w:hAnsi="Apto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662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62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62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62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62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621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621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621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621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6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6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6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6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6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6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6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6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6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62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FE66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62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FE66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62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FE66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621"/>
    <w:pPr>
      <w:spacing w:after="160" w:line="278" w:lineRule="auto"/>
      <w:ind w:left="720"/>
      <w:contextualSpacing/>
      <w:jc w:val="left"/>
    </w:pPr>
    <w:rPr>
      <w:rFonts w:asciiTheme="minorHAnsi" w:hAnsiTheme="minorHAnsi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FE66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6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6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6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6621"/>
    <w:pPr>
      <w:spacing w:after="0" w:line="240" w:lineRule="auto"/>
    </w:pPr>
    <w:rPr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s xmlns="e90fe10f-6d2e-42ee-aaa1-34d962de8e3e" xsi:nil="true"/>
    <lcf76f155ced4ddcb4097134ff3c332f xmlns="e90fe10f-6d2e-42ee-aaa1-34d962de8e3e">
      <Terms xmlns="http://schemas.microsoft.com/office/infopath/2007/PartnerControls"/>
    </lcf76f155ced4ddcb4097134ff3c332f>
    <TaxCatchAll xmlns="5e050a49-9301-43fa-9b23-5612c9352b99" xsi:nil="true"/>
    <_Flow_SignoffStatus xmlns="e90fe10f-6d2e-42ee-aaa1-34d962de8e3e" xsi:nil="true"/>
    <Note xmlns="e90fe10f-6d2e-42ee-aaa1-34d962de8e3e" xsi:nil="true"/>
    <Dateandtime xmlns="e90fe10f-6d2e-42ee-aaa1-34d962de8e3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42830970DB904584C6EAD2FD327112" ma:contentTypeVersion="23" ma:contentTypeDescription="Create a new document." ma:contentTypeScope="" ma:versionID="7e8766ece30c49ff1efe244e088a56e3">
  <xsd:schema xmlns:xsd="http://www.w3.org/2001/XMLSchema" xmlns:xs="http://www.w3.org/2001/XMLSchema" xmlns:p="http://schemas.microsoft.com/office/2006/metadata/properties" xmlns:ns2="e90fe10f-6d2e-42ee-aaa1-34d962de8e3e" xmlns:ns3="5e050a49-9301-43fa-9b23-5612c9352b99" targetNamespace="http://schemas.microsoft.com/office/2006/metadata/properties" ma:root="true" ma:fieldsID="4eccb8b48f634c1ecc70e099f7427c98" ns2:_="" ns3:_="">
    <xsd:import namespace="e90fe10f-6d2e-42ee-aaa1-34d962de8e3e"/>
    <xsd:import namespace="5e050a49-9301-43fa-9b23-5612c9352b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_Flow_SignoffStatu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Notes" minOccurs="0"/>
                <xsd:element ref="ns2:Dateandtime" minOccurs="0"/>
                <xsd:element ref="ns2:MediaServiceSearchProperties" minOccurs="0"/>
                <xsd:element ref="ns2:Note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0fe10f-6d2e-42ee-aaa1-34d962de8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สถานะการปิดงาน" ma:internalName="_x0e2a__x0e16__x0e32__x0e19__x0e30__x0e01__x0e32__x0e23__x0e1b__x0e34__x0e14__x0e07__x0e32__x0e19_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b455ded9-018c-4ba2-b002-67b0ff4f7b2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Notes" ma:index="26" nillable="true" ma:displayName="Notes" ma:format="Dropdown" ma:internalName="Notes">
      <xsd:simpleType>
        <xsd:restriction base="dms:Text">
          <xsd:maxLength value="80"/>
        </xsd:restriction>
      </xsd:simpleType>
    </xsd:element>
    <xsd:element name="Dateandtime" ma:index="27" nillable="true" ma:displayName="Date and time" ma:format="DateTime" ma:internalName="Dateandtime">
      <xsd:simpleType>
        <xsd:restriction base="dms:DateTime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Note" ma:index="29" nillable="true" ma:displayName="Note" ma:format="Dropdown" ma:internalName="Note">
      <xsd:simpleType>
        <xsd:restriction base="dms:Text">
          <xsd:maxLength value="255"/>
        </xsd:restriction>
      </xsd:simpleType>
    </xsd:element>
    <xsd:element name="MediaServiceBillingMetadata" ma:index="30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050a49-9301-43fa-9b23-5612c9352b9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9db00834-6d88-43f8-be60-c57b4b79bc1e}" ma:internalName="TaxCatchAll" ma:showField="CatchAllData" ma:web="5e050a49-9301-43fa-9b23-5612c9352b9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9577D11-AEA4-4D22-9B39-FA1D0142C404}">
  <ds:schemaRefs>
    <ds:schemaRef ds:uri="http://schemas.microsoft.com/office/2006/metadata/properties"/>
    <ds:schemaRef ds:uri="http://schemas.microsoft.com/office/infopath/2007/PartnerControls"/>
    <ds:schemaRef ds:uri="e90fe10f-6d2e-42ee-aaa1-34d962de8e3e"/>
    <ds:schemaRef ds:uri="5e050a49-9301-43fa-9b23-5612c9352b99"/>
  </ds:schemaRefs>
</ds:datastoreItem>
</file>

<file path=customXml/itemProps2.xml><?xml version="1.0" encoding="utf-8"?>
<ds:datastoreItem xmlns:ds="http://schemas.openxmlformats.org/officeDocument/2006/customXml" ds:itemID="{B8A68AFD-8AED-4A56-BED2-0D75FE6A8A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90fe10f-6d2e-42ee-aaa1-34d962de8e3e"/>
    <ds:schemaRef ds:uri="5e050a49-9301-43fa-9b23-5612c9352b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436A199-9077-4277-BC9C-8DC3934738F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anti Khansa Chavarina</dc:creator>
  <cp:keywords/>
  <dc:description/>
  <cp:lastModifiedBy>User</cp:lastModifiedBy>
  <cp:revision>3</cp:revision>
  <dcterms:created xsi:type="dcterms:W3CDTF">2025-06-12T04:43:00Z</dcterms:created>
  <dcterms:modified xsi:type="dcterms:W3CDTF">2025-07-10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42830970DB904584C6EAD2FD327112</vt:lpwstr>
  </property>
  <property fmtid="{D5CDD505-2E9C-101B-9397-08002B2CF9AE}" pid="3" name="MediaServiceImageTags">
    <vt:lpwstr/>
  </property>
</Properties>
</file>